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2B8" w:rsidRPr="00F27DB2" w:rsidRDefault="000D6DFC">
      <w:pPr>
        <w:rPr>
          <w:b/>
          <w:lang w:val="en-US"/>
        </w:rPr>
      </w:pPr>
      <w:r w:rsidRPr="00EA4F0F">
        <w:rPr>
          <w:b/>
          <w:lang w:val="en-US"/>
        </w:rPr>
        <w:t>S</w:t>
      </w:r>
      <w:r w:rsidR="00223FA3">
        <w:rPr>
          <w:b/>
          <w:lang w:val="en-US"/>
        </w:rPr>
        <w:t>1</w:t>
      </w:r>
      <w:r w:rsidRPr="00EA4F0F">
        <w:rPr>
          <w:b/>
          <w:lang w:val="en-US"/>
        </w:rPr>
        <w:t xml:space="preserve"> </w:t>
      </w:r>
      <w:r w:rsidR="00D46314" w:rsidRPr="00EA4F0F">
        <w:rPr>
          <w:b/>
          <w:lang w:val="en-US"/>
        </w:rPr>
        <w:t>Table</w:t>
      </w:r>
      <w:r w:rsidR="00223FA3">
        <w:rPr>
          <w:b/>
          <w:lang w:val="en-US"/>
        </w:rPr>
        <w:t>.</w:t>
      </w:r>
      <w:r w:rsidR="00D46314" w:rsidRPr="00D46314">
        <w:rPr>
          <w:lang w:val="en-US"/>
        </w:rPr>
        <w:t xml:space="preserve"> </w:t>
      </w:r>
      <w:bookmarkStart w:id="0" w:name="_GoBack"/>
      <w:r w:rsidR="00D46314" w:rsidRPr="00F27DB2">
        <w:rPr>
          <w:b/>
          <w:lang w:val="en-US"/>
        </w:rPr>
        <w:t xml:space="preserve">Ordered list of the first twenty groups of genes </w:t>
      </w:r>
      <w:proofErr w:type="gramStart"/>
      <w:r w:rsidR="00D46314" w:rsidRPr="00F27DB2">
        <w:rPr>
          <w:b/>
          <w:lang w:val="en-US"/>
        </w:rPr>
        <w:t>up-regulated</w:t>
      </w:r>
      <w:proofErr w:type="gramEnd"/>
      <w:r w:rsidR="00D46314" w:rsidRPr="00F27DB2">
        <w:rPr>
          <w:b/>
          <w:lang w:val="en-US"/>
        </w:rPr>
        <w:t xml:space="preserve"> in ETEC treated loops, compared to CTRL loops (NES, normalized enrichment score; FDR, false discovery rate)</w:t>
      </w:r>
      <w:r w:rsidR="00F27DB2" w:rsidRPr="00F27DB2">
        <w:rPr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0"/>
        <w:gridCol w:w="960"/>
        <w:gridCol w:w="960"/>
        <w:gridCol w:w="960"/>
      </w:tblGrid>
      <w:tr w:rsidR="00A93E67" w:rsidRPr="00223FA3" w:rsidTr="002B174F">
        <w:trPr>
          <w:trHeight w:val="300"/>
        </w:trPr>
        <w:tc>
          <w:tcPr>
            <w:tcW w:w="4670" w:type="dxa"/>
            <w:noWrap/>
            <w:hideMark/>
          </w:tcPr>
          <w:bookmarkEnd w:id="0"/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FDR q-</w:t>
            </w:r>
            <w:proofErr w:type="spellStart"/>
            <w:r w:rsidRPr="00223FA3">
              <w:rPr>
                <w:lang w:val="en-GB"/>
              </w:rPr>
              <w:t>val</w:t>
            </w:r>
            <w:proofErr w:type="spellEnd"/>
          </w:p>
        </w:tc>
      </w:tr>
      <w:tr w:rsidR="00A93E67" w:rsidRPr="00223FA3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RNA_PROCESSING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2.336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0.000</w:t>
            </w:r>
          </w:p>
        </w:tc>
      </w:tr>
      <w:tr w:rsidR="00A93E67" w:rsidRPr="00223FA3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RNA_SPLICING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2.245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0.000</w:t>
            </w:r>
          </w:p>
        </w:tc>
      </w:tr>
      <w:tr w:rsidR="00A93E67" w:rsidRPr="00223FA3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223FA3" w:rsidRDefault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PROTEASOME_COMPLEX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2.197</w:t>
            </w:r>
          </w:p>
        </w:tc>
        <w:tc>
          <w:tcPr>
            <w:tcW w:w="960" w:type="dxa"/>
            <w:noWrap/>
            <w:hideMark/>
          </w:tcPr>
          <w:p w:rsidR="00A93E67" w:rsidRPr="00223FA3" w:rsidRDefault="00A93E67" w:rsidP="00A93E67">
            <w:pPr>
              <w:rPr>
                <w:lang w:val="en-GB"/>
              </w:rPr>
            </w:pPr>
            <w:r w:rsidRPr="00223FA3">
              <w:rPr>
                <w:lang w:val="en-GB"/>
              </w:rPr>
              <w:t>0.000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223FA3">
              <w:rPr>
                <w:lang w:val="en-GB"/>
              </w:rPr>
              <w:t>RIBONU</w:t>
            </w:r>
            <w:r w:rsidRPr="00A93E67">
              <w:t>CLEOPROTEIN_COMPLEX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01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2.031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0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CHEMOKINE_ACTIVITY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28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2.018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09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MRNA_PROCESSING_GO_000639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45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93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2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CHEMOKINE_RECEPTOR_BINDING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29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6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5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JAK_STAT_CASCADE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29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64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3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CYTOKINE_ACTIVITY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82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46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5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LOCOMOTORY_BEHAVIOR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68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25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8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RESPONSE_TO_BIOTIC_STIMULUS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86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25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6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PEPTIDYL_AMINO_ACID_MODIFICATION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54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16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6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DEFENSE_RESPONSE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80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901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20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MRNA_METABOLIC_PROCESS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53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9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9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ESTABLISHMENT_OF_ORGANELLE_LOCALIZATION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5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9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8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pPr>
              <w:rPr>
                <w:lang w:val="en-US"/>
              </w:rPr>
            </w:pPr>
            <w:r w:rsidRPr="00A93E67">
              <w:rPr>
                <w:lang w:val="en-US"/>
              </w:rPr>
              <w:t>G_PROTEIN_COUPLED_RECEPTOR_BINDING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3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91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8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INFLAMMATORY_RESPONSE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97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80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9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RESPONSE_TO_WOUNDING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46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74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19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PROTEIN_FOLDING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48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54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24</w:t>
            </w:r>
          </w:p>
        </w:tc>
      </w:tr>
      <w:tr w:rsidR="00A93E67" w:rsidRPr="00A93E67" w:rsidTr="002B174F">
        <w:trPr>
          <w:trHeight w:val="300"/>
        </w:trPr>
        <w:tc>
          <w:tcPr>
            <w:tcW w:w="4670" w:type="dxa"/>
            <w:noWrap/>
            <w:hideMark/>
          </w:tcPr>
          <w:p w:rsidR="00A93E67" w:rsidRPr="00A93E67" w:rsidRDefault="00A93E67">
            <w:r w:rsidRPr="00A93E67">
              <w:t>NUCLEAR_CHROMOSOME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43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1.849</w:t>
            </w:r>
          </w:p>
        </w:tc>
        <w:tc>
          <w:tcPr>
            <w:tcW w:w="960" w:type="dxa"/>
            <w:noWrap/>
            <w:hideMark/>
          </w:tcPr>
          <w:p w:rsidR="00A93E67" w:rsidRPr="00A93E67" w:rsidRDefault="00A93E67" w:rsidP="00A93E67">
            <w:r w:rsidRPr="00A93E67">
              <w:t>0.024</w:t>
            </w:r>
          </w:p>
        </w:tc>
      </w:tr>
    </w:tbl>
    <w:p w:rsidR="002B174F" w:rsidRDefault="002B174F" w:rsidP="002B174F">
      <w:pPr>
        <w:rPr>
          <w:lang w:val="en-US"/>
        </w:rPr>
      </w:pPr>
    </w:p>
    <w:sectPr w:rsidR="002B17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B46C1"/>
    <w:rsid w:val="00223FA3"/>
    <w:rsid w:val="00245ED5"/>
    <w:rsid w:val="002B174F"/>
    <w:rsid w:val="002E4AA8"/>
    <w:rsid w:val="002E6303"/>
    <w:rsid w:val="00547F3C"/>
    <w:rsid w:val="00590F1C"/>
    <w:rsid w:val="005957FC"/>
    <w:rsid w:val="005D72B8"/>
    <w:rsid w:val="006B3D21"/>
    <w:rsid w:val="006C4FEA"/>
    <w:rsid w:val="007266BC"/>
    <w:rsid w:val="00755C16"/>
    <w:rsid w:val="007A10B9"/>
    <w:rsid w:val="00805110"/>
    <w:rsid w:val="008157E4"/>
    <w:rsid w:val="00851DA6"/>
    <w:rsid w:val="008E169F"/>
    <w:rsid w:val="00907DA0"/>
    <w:rsid w:val="00943FBE"/>
    <w:rsid w:val="00982FB4"/>
    <w:rsid w:val="009C1378"/>
    <w:rsid w:val="00A534CA"/>
    <w:rsid w:val="00A93E67"/>
    <w:rsid w:val="00AC1EA4"/>
    <w:rsid w:val="00B06696"/>
    <w:rsid w:val="00B44EAC"/>
    <w:rsid w:val="00C71C29"/>
    <w:rsid w:val="00C909C2"/>
    <w:rsid w:val="00CF5E69"/>
    <w:rsid w:val="00D229D2"/>
    <w:rsid w:val="00D32B53"/>
    <w:rsid w:val="00D46314"/>
    <w:rsid w:val="00D851A0"/>
    <w:rsid w:val="00EA4F0F"/>
    <w:rsid w:val="00F018C2"/>
    <w:rsid w:val="00F27DB2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F8B5A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3:00Z</dcterms:created>
  <dcterms:modified xsi:type="dcterms:W3CDTF">2018-08-02T13:23:00Z</dcterms:modified>
</cp:coreProperties>
</file>